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2CA97" w14:textId="77777777" w:rsidR="001330F6" w:rsidRDefault="001330F6" w:rsidP="001330F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Table 1</w:t>
      </w:r>
      <w:bookmarkStart w:id="0" w:name="_GoBack"/>
      <w:bookmarkEnd w:id="0"/>
      <w:r>
        <w:rPr>
          <w:rFonts w:cstheme="minorHAnsi"/>
          <w:b/>
        </w:rPr>
        <w:t>. Biological Pathways that were Associated with TGF</w:t>
      </w:r>
      <w:r w:rsidRPr="00EA5677">
        <w:rPr>
          <w:rFonts w:ascii="Symbol" w:hAnsi="Symbol" w:cstheme="minorHAnsi"/>
          <w:b/>
        </w:rPr>
        <w:t></w:t>
      </w:r>
      <w:r>
        <w:rPr>
          <w:rFonts w:cstheme="minorHAnsi"/>
          <w:b/>
        </w:rPr>
        <w:t xml:space="preserve">-induced Changes in Phosphopeptides that were Antagonized by Co-treatment with sGCact A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4410"/>
        <w:gridCol w:w="1975"/>
      </w:tblGrid>
      <w:tr w:rsidR="001330F6" w:rsidRPr="00D65139" w14:paraId="575E54C5" w14:textId="77777777" w:rsidTr="00877F11">
        <w:trPr>
          <w:trHeight w:val="584"/>
        </w:trPr>
        <w:tc>
          <w:tcPr>
            <w:tcW w:w="2965" w:type="dxa"/>
            <w:hideMark/>
          </w:tcPr>
          <w:p w14:paraId="7FF2BCD9" w14:textId="77777777" w:rsidR="001330F6" w:rsidRPr="00D65139" w:rsidRDefault="001330F6" w:rsidP="00877F11">
            <w:pPr>
              <w:rPr>
                <w:rFonts w:cstheme="minorHAnsi"/>
                <w:b/>
              </w:rPr>
            </w:pPr>
            <w:r w:rsidRPr="00D65139">
              <w:rPr>
                <w:rFonts w:cstheme="minorHAnsi"/>
                <w:b/>
              </w:rPr>
              <w:t>Analyses</w:t>
            </w:r>
          </w:p>
        </w:tc>
        <w:tc>
          <w:tcPr>
            <w:tcW w:w="4410" w:type="dxa"/>
            <w:hideMark/>
          </w:tcPr>
          <w:p w14:paraId="1E43C14D" w14:textId="77777777" w:rsidR="001330F6" w:rsidRPr="00D65139" w:rsidRDefault="001330F6" w:rsidP="00877F11">
            <w:pPr>
              <w:rPr>
                <w:rFonts w:cstheme="minorHAnsi"/>
                <w:b/>
              </w:rPr>
            </w:pPr>
            <w:r w:rsidRPr="00D65139">
              <w:rPr>
                <w:rFonts w:cstheme="minorHAnsi"/>
                <w:b/>
              </w:rPr>
              <w:t>Top Canonical Pathways</w:t>
            </w:r>
          </w:p>
        </w:tc>
        <w:tc>
          <w:tcPr>
            <w:tcW w:w="1975" w:type="dxa"/>
            <w:hideMark/>
          </w:tcPr>
          <w:p w14:paraId="285B732D" w14:textId="77777777" w:rsidR="001330F6" w:rsidRPr="00D65139" w:rsidRDefault="001330F6" w:rsidP="00877F11">
            <w:pPr>
              <w:rPr>
                <w:rFonts w:cstheme="minorHAnsi"/>
                <w:b/>
              </w:rPr>
            </w:pPr>
            <w:r w:rsidRPr="00D65139">
              <w:rPr>
                <w:rFonts w:cstheme="minorHAnsi"/>
                <w:b/>
              </w:rPr>
              <w:t>P-Value</w:t>
            </w:r>
          </w:p>
        </w:tc>
      </w:tr>
      <w:tr w:rsidR="001330F6" w:rsidRPr="00612194" w14:paraId="3CC2FC21" w14:textId="77777777" w:rsidTr="00877F11">
        <w:trPr>
          <w:trHeight w:val="584"/>
        </w:trPr>
        <w:tc>
          <w:tcPr>
            <w:tcW w:w="2965" w:type="dxa"/>
            <w:hideMark/>
          </w:tcPr>
          <w:p w14:paraId="58E6F816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TGF</w:t>
            </w:r>
            <w:r w:rsidRPr="00EA5677">
              <w:rPr>
                <w:rFonts w:ascii="Symbol" w:hAnsi="Symbol" w:cstheme="minorHAnsi"/>
              </w:rPr>
              <w:t></w:t>
            </w:r>
            <w:r w:rsidRPr="00EA5677">
              <w:rPr>
                <w:rFonts w:cstheme="minorHAnsi"/>
              </w:rPr>
              <w:t>-induced phosphopeptides that were antagonized by sGCact A treatment</w:t>
            </w:r>
          </w:p>
        </w:tc>
        <w:tc>
          <w:tcPr>
            <w:tcW w:w="4410" w:type="dxa"/>
            <w:hideMark/>
          </w:tcPr>
          <w:p w14:paraId="2FC83AC3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Acute myeloid leukemia signaling</w:t>
            </w:r>
          </w:p>
          <w:p w14:paraId="2F830B5B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Protein kinase A signaling</w:t>
            </w:r>
          </w:p>
          <w:p w14:paraId="51576498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Ga12/13 signaling</w:t>
            </w:r>
          </w:p>
          <w:p w14:paraId="20BB0073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Thyroid cancer signaling</w:t>
            </w:r>
          </w:p>
          <w:p w14:paraId="410CFE77" w14:textId="77777777" w:rsidR="001330F6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Cancer drug resistance by drug efflux</w:t>
            </w:r>
          </w:p>
          <w:p w14:paraId="2A8AE809" w14:textId="77777777" w:rsidR="001330F6" w:rsidRPr="00EA5677" w:rsidRDefault="001330F6" w:rsidP="00877F11">
            <w:pPr>
              <w:rPr>
                <w:rFonts w:cstheme="minorHAnsi"/>
              </w:rPr>
            </w:pPr>
          </w:p>
        </w:tc>
        <w:tc>
          <w:tcPr>
            <w:tcW w:w="1975" w:type="dxa"/>
            <w:hideMark/>
          </w:tcPr>
          <w:p w14:paraId="2DF45BB7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1.83E-06</w:t>
            </w:r>
          </w:p>
          <w:p w14:paraId="126F4909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2.17E-06</w:t>
            </w:r>
          </w:p>
          <w:p w14:paraId="525191AB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8.30E-06</w:t>
            </w:r>
          </w:p>
          <w:p w14:paraId="1E4E3E31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1.82E-05</w:t>
            </w:r>
          </w:p>
          <w:p w14:paraId="3AB494F3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2.69E-05</w:t>
            </w:r>
          </w:p>
        </w:tc>
      </w:tr>
      <w:tr w:rsidR="001330F6" w:rsidRPr="00612194" w14:paraId="1D7D647C" w14:textId="77777777" w:rsidTr="00877F11">
        <w:trPr>
          <w:trHeight w:val="584"/>
        </w:trPr>
        <w:tc>
          <w:tcPr>
            <w:tcW w:w="2965" w:type="dxa"/>
            <w:hideMark/>
          </w:tcPr>
          <w:p w14:paraId="1F4F4D44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TGF</w:t>
            </w:r>
            <w:r w:rsidRPr="00EA5677">
              <w:rPr>
                <w:rFonts w:ascii="Symbol" w:hAnsi="Symbol" w:cstheme="minorHAnsi"/>
              </w:rPr>
              <w:t></w:t>
            </w:r>
            <w:r w:rsidRPr="00EA5677">
              <w:rPr>
                <w:rFonts w:cstheme="minorHAnsi"/>
              </w:rPr>
              <w:t>-decreased phosphopeptides that were increased by sGCact A treatment</w:t>
            </w:r>
          </w:p>
        </w:tc>
        <w:tc>
          <w:tcPr>
            <w:tcW w:w="4410" w:type="dxa"/>
            <w:hideMark/>
          </w:tcPr>
          <w:p w14:paraId="4053E3EC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Caveolar-mediated endocytosis signaling</w:t>
            </w:r>
          </w:p>
          <w:p w14:paraId="6D5BB3BE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Agrin interactions at neuromuscular junction</w:t>
            </w:r>
          </w:p>
          <w:p w14:paraId="720B6626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Neuregulin signaling</w:t>
            </w:r>
          </w:p>
          <w:p w14:paraId="3A5AAFD3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Granulocyte adhesion and diapedesis</w:t>
            </w:r>
          </w:p>
          <w:p w14:paraId="4417FA68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Virus entry via endocytic pathways</w:t>
            </w:r>
          </w:p>
        </w:tc>
        <w:tc>
          <w:tcPr>
            <w:tcW w:w="1975" w:type="dxa"/>
            <w:hideMark/>
          </w:tcPr>
          <w:p w14:paraId="66EE4FEE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1.17E-04</w:t>
            </w:r>
          </w:p>
          <w:p w14:paraId="5F7D49BB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1.58E-04</w:t>
            </w:r>
          </w:p>
          <w:p w14:paraId="648276D4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3.35E-04</w:t>
            </w:r>
          </w:p>
          <w:p w14:paraId="7C15926E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3.79E-04</w:t>
            </w:r>
          </w:p>
          <w:p w14:paraId="629F89FC" w14:textId="77777777" w:rsidR="001330F6" w:rsidRPr="00EA5677" w:rsidRDefault="001330F6" w:rsidP="00877F11">
            <w:pPr>
              <w:rPr>
                <w:rFonts w:cstheme="minorHAnsi"/>
              </w:rPr>
            </w:pPr>
            <w:r w:rsidRPr="00EA5677">
              <w:rPr>
                <w:rFonts w:cstheme="minorHAnsi"/>
              </w:rPr>
              <w:t>5.06E-04</w:t>
            </w:r>
          </w:p>
        </w:tc>
      </w:tr>
    </w:tbl>
    <w:p w14:paraId="6E84BE03" w14:textId="77777777" w:rsidR="001330F6" w:rsidRDefault="001330F6" w:rsidP="001330F6">
      <w:pPr>
        <w:spacing w:line="480" w:lineRule="auto"/>
        <w:rPr>
          <w:rFonts w:cstheme="minorHAnsi"/>
          <w:b/>
        </w:rPr>
      </w:pPr>
    </w:p>
    <w:p w14:paraId="757A788A" w14:textId="77777777" w:rsidR="00AB2A18" w:rsidRDefault="00AB2A18"/>
    <w:sectPr w:rsidR="00AB2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8D0E0" w14:textId="77777777" w:rsidR="001330F6" w:rsidRDefault="001330F6" w:rsidP="001330F6">
      <w:pPr>
        <w:spacing w:after="0" w:line="240" w:lineRule="auto"/>
      </w:pPr>
      <w:r>
        <w:separator/>
      </w:r>
    </w:p>
  </w:endnote>
  <w:endnote w:type="continuationSeparator" w:id="0">
    <w:p w14:paraId="3C31AC9F" w14:textId="77777777" w:rsidR="001330F6" w:rsidRDefault="001330F6" w:rsidP="00133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8C2A6" w14:textId="77777777" w:rsidR="001330F6" w:rsidRDefault="001330F6" w:rsidP="001330F6">
      <w:pPr>
        <w:spacing w:after="0" w:line="240" w:lineRule="auto"/>
      </w:pPr>
      <w:r>
        <w:separator/>
      </w:r>
    </w:p>
  </w:footnote>
  <w:footnote w:type="continuationSeparator" w:id="0">
    <w:p w14:paraId="366C2740" w14:textId="77777777" w:rsidR="001330F6" w:rsidRDefault="001330F6" w:rsidP="00133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F6"/>
    <w:rsid w:val="001330F6"/>
    <w:rsid w:val="00AB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D5931"/>
  <w15:chartTrackingRefBased/>
  <w15:docId w15:val="{532C22A4-6CD9-4E5A-974B-71681C4A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0F6"/>
  </w:style>
  <w:style w:type="paragraph" w:styleId="Footer">
    <w:name w:val="footer"/>
    <w:basedOn w:val="Normal"/>
    <w:link w:val="FooterChar"/>
    <w:uiPriority w:val="99"/>
    <w:unhideWhenUsed/>
    <w:rsid w:val="00133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F6"/>
  </w:style>
  <w:style w:type="table" w:styleId="TableGrid">
    <w:name w:val="Table Grid"/>
    <w:basedOn w:val="TableNormal"/>
    <w:uiPriority w:val="39"/>
    <w:rsid w:val="0013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FEE8CB207AA43BAE1312680CA3D31" ma:contentTypeVersion="13" ma:contentTypeDescription="Create a new document." ma:contentTypeScope="" ma:versionID="85f0066374010f27c3e4b36f4a3eb2f3">
  <xsd:schema xmlns:xsd="http://www.w3.org/2001/XMLSchema" xmlns:xs="http://www.w3.org/2001/XMLSchema" xmlns:p="http://schemas.microsoft.com/office/2006/metadata/properties" xmlns:ns3="6e27c848-f5a7-4141-80c5-91484f38cb2a" xmlns:ns4="a9dde989-e203-4d9c-9e4d-1597f1f101a6" targetNamespace="http://schemas.microsoft.com/office/2006/metadata/properties" ma:root="true" ma:fieldsID="211e65759f561eb990a16c7390f4cb47" ns3:_="" ns4:_="">
    <xsd:import namespace="6e27c848-f5a7-4141-80c5-91484f38cb2a"/>
    <xsd:import namespace="a9dde989-e203-4d9c-9e4d-1597f1f10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7c848-f5a7-4141-80c5-91484f38cb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de989-e203-4d9c-9e4d-1597f1f10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3F7EBC-553E-4505-9C95-1C35D2F7C47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D9CBE1CD-951A-4418-8F2E-956798BCE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7c848-f5a7-4141-80c5-91484f38cb2a"/>
    <ds:schemaRef ds:uri="a9dde989-e203-4d9c-9e4d-1597f1f10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05C4AC-7EB4-4661-9765-44AA4DB362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EFD2F2-6A6A-4E2F-B30D-A67F745A55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hwa</dc:creator>
  <cp:keywords/>
  <dc:description/>
  <cp:lastModifiedBy>Kim, Sunhwa</cp:lastModifiedBy>
  <cp:revision>1</cp:revision>
  <dcterms:created xsi:type="dcterms:W3CDTF">2020-06-12T19:00:00Z</dcterms:created>
  <dcterms:modified xsi:type="dcterms:W3CDTF">2020-06-1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6496492-0e90-41d6-b5c9-faec8ef7e08c</vt:lpwstr>
  </property>
  <property fmtid="{D5CDD505-2E9C-101B-9397-08002B2CF9AE}" pid="3" name="bjSaver">
    <vt:lpwstr>p+dJmKX4vLPnL2wFnIgP/3NH3ZZRLHu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406FEE8CB207AA43BAE1312680CA3D31</vt:lpwstr>
  </property>
</Properties>
</file>